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6409C" w14:textId="1538B43B" w:rsidR="00094CD6" w:rsidRPr="00094CD6" w:rsidRDefault="00094CD6" w:rsidP="00094CD6">
      <w:pPr>
        <w:spacing w:after="0" w:line="276" w:lineRule="auto"/>
        <w:jc w:val="center"/>
        <w:rPr>
          <w:rFonts w:ascii="Roboto" w:eastAsia="Arial" w:hAnsi="Roboto" w:cstheme="minorHAnsi"/>
          <w:b/>
          <w:bCs/>
          <w:color w:val="000000" w:themeColor="text1"/>
          <w:lang w:val="en"/>
        </w:rPr>
      </w:pPr>
      <w:r>
        <w:rPr>
          <w:rFonts w:ascii="Roboto" w:eastAsia="Arial" w:hAnsi="Roboto" w:cstheme="minorHAnsi"/>
          <w:b/>
          <w:bCs/>
          <w:color w:val="000000" w:themeColor="text1"/>
          <w:lang w:val="en"/>
        </w:rPr>
        <w:t>HIGH SCHOOL CHW TRAINING PROGRAM</w:t>
      </w:r>
    </w:p>
    <w:p w14:paraId="6F86FA17" w14:textId="28352C95" w:rsidR="00094CD6" w:rsidRDefault="00094CD6" w:rsidP="00094CD6">
      <w:pPr>
        <w:spacing w:after="0" w:line="276" w:lineRule="auto"/>
        <w:jc w:val="center"/>
        <w:rPr>
          <w:rFonts w:eastAsia="Arial" w:cstheme="minorHAnsi"/>
          <w:b/>
          <w:bCs/>
          <w:color w:val="000000" w:themeColor="text1"/>
          <w:lang w:val="en"/>
        </w:rPr>
      </w:pPr>
    </w:p>
    <w:p w14:paraId="54F47702" w14:textId="77777777" w:rsidR="00094CD6" w:rsidRDefault="00094CD6" w:rsidP="00094CD6">
      <w:pPr>
        <w:rPr>
          <w:rFonts w:ascii="Roboto" w:hAnsi="Roboto" w:cstheme="minorHAnsi"/>
          <w:b/>
          <w:bCs/>
        </w:rPr>
      </w:pPr>
      <w:r>
        <w:rPr>
          <w:rFonts w:ascii="Roboto" w:hAnsi="Roboto" w:cstheme="minorHAnsi"/>
          <w:b/>
          <w:bCs/>
        </w:rPr>
        <w:t>CORE COMPENTENCIES</w:t>
      </w:r>
    </w:p>
    <w:p w14:paraId="5E05EA91" w14:textId="6BADBA7B" w:rsidR="00094CD6" w:rsidRDefault="00094CD6" w:rsidP="00094CD6">
      <w:pPr>
        <w:rPr>
          <w:rFonts w:ascii="Roboto" w:hAnsi="Roboto" w:cstheme="minorHAnsi"/>
          <w:bCs/>
        </w:rPr>
      </w:pPr>
      <w:r w:rsidRPr="00C7127A">
        <w:rPr>
          <w:rFonts w:ascii="Roboto" w:hAnsi="Roboto" w:cstheme="minorHAnsi"/>
          <w:bCs/>
        </w:rPr>
        <w:t xml:space="preserve">By the end of the </w:t>
      </w:r>
      <w:r>
        <w:rPr>
          <w:rFonts w:ascii="Roboto" w:hAnsi="Roboto" w:cstheme="minorHAnsi"/>
          <w:bCs/>
        </w:rPr>
        <w:t>online training</w:t>
      </w:r>
      <w:r w:rsidRPr="00C7127A">
        <w:rPr>
          <w:rFonts w:ascii="Roboto" w:hAnsi="Roboto" w:cstheme="minorHAnsi"/>
          <w:bCs/>
        </w:rPr>
        <w:t xml:space="preserve">, </w:t>
      </w:r>
      <w:r>
        <w:rPr>
          <w:rFonts w:ascii="Roboto" w:hAnsi="Roboto" w:cstheme="minorHAnsi"/>
          <w:bCs/>
        </w:rPr>
        <w:t>HS</w:t>
      </w:r>
      <w:r w:rsidRPr="00C7127A">
        <w:rPr>
          <w:rFonts w:ascii="Roboto" w:hAnsi="Roboto" w:cstheme="minorHAnsi"/>
          <w:bCs/>
        </w:rPr>
        <w:t>CHW’s will be able to demonstrate knowledge and skills in the following core competency areas:</w:t>
      </w:r>
    </w:p>
    <w:p w14:paraId="617BFBB0" w14:textId="77777777" w:rsidR="00094CD6" w:rsidRPr="00551CA5" w:rsidRDefault="00094CD6" w:rsidP="00094CD6">
      <w:pPr>
        <w:pStyle w:val="ListParagraph"/>
        <w:numPr>
          <w:ilvl w:val="0"/>
          <w:numId w:val="1"/>
        </w:numPr>
        <w:shd w:val="clear" w:color="auto" w:fill="C9C9C9" w:themeFill="accent3" w:themeFillTint="99"/>
        <w:overflowPunct w:val="0"/>
        <w:autoSpaceDE w:val="0"/>
        <w:autoSpaceDN w:val="0"/>
        <w:adjustRightInd w:val="0"/>
        <w:spacing w:before="120"/>
        <w:textAlignment w:val="baseline"/>
        <w:rPr>
          <w:rFonts w:ascii="Roboto" w:hAnsi="Roboto" w:cstheme="minorHAnsi"/>
          <w:b/>
          <w:sz w:val="22"/>
          <w:szCs w:val="22"/>
        </w:rPr>
      </w:pPr>
      <w:r w:rsidRPr="00551CA5">
        <w:rPr>
          <w:rFonts w:ascii="Roboto" w:hAnsi="Roboto" w:cstheme="minorHAnsi"/>
          <w:b/>
          <w:sz w:val="22"/>
          <w:szCs w:val="22"/>
        </w:rPr>
        <w:t>Introduction to Community Health Work</w:t>
      </w:r>
    </w:p>
    <w:p w14:paraId="6C7386E5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 xml:space="preserve">The Role of the CHW </w:t>
      </w:r>
      <w:r w:rsidRPr="00551CA5">
        <w:rPr>
          <w:rFonts w:ascii="Roboto" w:hAnsi="Roboto" w:cstheme="minorHAnsi"/>
        </w:rPr>
        <w:t>includes</w:t>
      </w:r>
      <w:r w:rsidRPr="00551CA5">
        <w:rPr>
          <w:rFonts w:ascii="Roboto" w:hAnsi="Roboto" w:cstheme="minorHAnsi"/>
          <w:b/>
        </w:rPr>
        <w:t xml:space="preserve"> </w:t>
      </w:r>
      <w:r w:rsidRPr="00551CA5">
        <w:rPr>
          <w:rFonts w:ascii="Roboto" w:hAnsi="Roboto" w:cstheme="minorHAnsi"/>
        </w:rPr>
        <w:t>discussion of the CHW in Health Promotion, the Healthcare Continuum.</w:t>
      </w:r>
    </w:p>
    <w:p w14:paraId="270AF7FA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Organizational Skills</w:t>
      </w:r>
      <w:r w:rsidRPr="00551CA5">
        <w:rPr>
          <w:rFonts w:ascii="Roboto" w:hAnsi="Roboto" w:cstheme="minorHAnsi"/>
        </w:rPr>
        <w:t xml:space="preserve"> include the ability to set goals, to develop an action plan, and to manage time wisely.</w:t>
      </w:r>
    </w:p>
    <w:p w14:paraId="6AD8042A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Capacity Building Skills</w:t>
      </w:r>
      <w:r w:rsidRPr="00551CA5">
        <w:rPr>
          <w:rFonts w:ascii="Roboto" w:hAnsi="Roboto" w:cstheme="minorHAnsi"/>
        </w:rPr>
        <w:t xml:space="preserve"> include empowerment and leadership skills.</w:t>
      </w:r>
    </w:p>
    <w:p w14:paraId="7C24B0FF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Leadership Skills</w:t>
      </w:r>
      <w:r w:rsidRPr="00551CA5">
        <w:rPr>
          <w:rFonts w:ascii="Roboto" w:hAnsi="Roboto" w:cstheme="minorHAnsi"/>
        </w:rPr>
        <w:t xml:space="preserve"> include the ability to set and achieve goals, the ability to motivate others, and the ability to delegate. Some characteristics include honesty, creativity, and courage.</w:t>
      </w:r>
    </w:p>
    <w:p w14:paraId="26A71CA7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Self-care skills</w:t>
      </w:r>
      <w:r w:rsidRPr="00551CA5">
        <w:rPr>
          <w:rFonts w:ascii="Roboto" w:hAnsi="Roboto" w:cstheme="minorHAnsi"/>
        </w:rPr>
        <w:t xml:space="preserve"> include managing stress, health, and life balance.</w:t>
      </w:r>
    </w:p>
    <w:p w14:paraId="7402E970" w14:textId="77777777" w:rsidR="00094CD6" w:rsidRPr="00551CA5" w:rsidRDefault="00094CD6" w:rsidP="00094CD6">
      <w:pPr>
        <w:numPr>
          <w:ilvl w:val="0"/>
          <w:numId w:val="1"/>
        </w:numPr>
        <w:shd w:val="clear" w:color="auto" w:fill="F4B083" w:themeFill="accent2" w:themeFillTint="99"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  <w:b/>
        </w:rPr>
      </w:pPr>
      <w:r w:rsidRPr="00551CA5">
        <w:rPr>
          <w:rFonts w:ascii="Roboto" w:hAnsi="Roboto" w:cstheme="minorHAnsi"/>
          <w:b/>
          <w:shd w:val="clear" w:color="auto" w:fill="F4B083" w:themeFill="accent2" w:themeFillTint="99"/>
        </w:rPr>
        <w:t>Communications &amp; Ethics</w:t>
      </w:r>
    </w:p>
    <w:p w14:paraId="2EC2656D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Communication Skills</w:t>
      </w:r>
      <w:r w:rsidRPr="00551CA5">
        <w:rPr>
          <w:rFonts w:ascii="Roboto" w:hAnsi="Roboto" w:cstheme="minorHAnsi"/>
        </w:rPr>
        <w:t xml:space="preserve"> in including the ability to listen and speak the language of the community being served, motivational interviewing.</w:t>
      </w:r>
    </w:p>
    <w:p w14:paraId="72B9C443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Interpersonal Skills</w:t>
      </w:r>
      <w:r w:rsidRPr="00551CA5">
        <w:rPr>
          <w:rFonts w:ascii="Roboto" w:hAnsi="Roboto" w:cstheme="minorHAnsi"/>
        </w:rPr>
        <w:t xml:space="preserve"> include friendliness, counseling, and relationship skills.</w:t>
      </w:r>
    </w:p>
    <w:p w14:paraId="5BAB2AFC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Teaching Skills</w:t>
      </w:r>
      <w:r w:rsidRPr="00551CA5">
        <w:rPr>
          <w:rFonts w:ascii="Roboto" w:hAnsi="Roboto" w:cstheme="minorHAnsi"/>
        </w:rPr>
        <w:t xml:space="preserve"> include the ability to share information one-on-one and the ability to conduct a class or presentation.</w:t>
      </w:r>
    </w:p>
    <w:p w14:paraId="509CEE12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Ethical Considerations</w:t>
      </w:r>
      <w:r w:rsidRPr="00551CA5">
        <w:rPr>
          <w:rFonts w:ascii="Roboto" w:hAnsi="Roboto" w:cstheme="minorHAnsi"/>
        </w:rPr>
        <w:t xml:space="preserve"> include issues in privacy, confidentiality, and Health Insurance Portability and Accountability Act (HIPAA) and related regulations.</w:t>
      </w:r>
    </w:p>
    <w:p w14:paraId="2F66114A" w14:textId="77777777" w:rsidR="00094CD6" w:rsidRPr="00551CA5" w:rsidRDefault="00094CD6" w:rsidP="00094CD6">
      <w:pPr>
        <w:numPr>
          <w:ilvl w:val="0"/>
          <w:numId w:val="1"/>
        </w:numPr>
        <w:shd w:val="clear" w:color="auto" w:fill="8EAADB" w:themeFill="accent1" w:themeFillTint="99"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  <w:b/>
        </w:rPr>
      </w:pPr>
      <w:r w:rsidRPr="00551CA5">
        <w:rPr>
          <w:rFonts w:ascii="Roboto" w:hAnsi="Roboto" w:cstheme="minorHAnsi"/>
          <w:b/>
        </w:rPr>
        <w:t>Health &amp; Health Disparities</w:t>
      </w:r>
    </w:p>
    <w:p w14:paraId="79B21B2C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Health Knowledge Skills</w:t>
      </w:r>
      <w:r w:rsidRPr="00551CA5">
        <w:rPr>
          <w:rFonts w:ascii="Roboto" w:hAnsi="Roboto" w:cstheme="minorHAnsi"/>
        </w:rPr>
        <w:t xml:space="preserve"> include concepts in health and healing, disparities, specific diseases, behavioral/mental health interventions to care and knowledge of health and social service systems.</w:t>
      </w:r>
    </w:p>
    <w:p w14:paraId="40C95847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 xml:space="preserve">Cultural Competency skills </w:t>
      </w:r>
      <w:r w:rsidRPr="00551CA5">
        <w:rPr>
          <w:rFonts w:ascii="Roboto" w:hAnsi="Roboto" w:cstheme="minorHAnsi"/>
        </w:rPr>
        <w:t>include the respect, knowledge of and sensitivity to behaviors and knowledge of all populations.</w:t>
      </w:r>
    </w:p>
    <w:p w14:paraId="074C67D9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Advocacy Skills</w:t>
      </w:r>
      <w:r w:rsidRPr="00551CA5">
        <w:rPr>
          <w:rFonts w:ascii="Roboto" w:hAnsi="Roboto" w:cstheme="minorHAnsi"/>
        </w:rPr>
        <w:t xml:space="preserve"> include the ability to overcome barriers and the ability to speak up for communities and to withstand intimidation.</w:t>
      </w:r>
    </w:p>
    <w:p w14:paraId="1938B152" w14:textId="77777777" w:rsidR="00094CD6" w:rsidRPr="00551CA5" w:rsidRDefault="00094CD6" w:rsidP="00094CD6">
      <w:pPr>
        <w:numPr>
          <w:ilvl w:val="0"/>
          <w:numId w:val="1"/>
        </w:numPr>
        <w:shd w:val="clear" w:color="auto" w:fill="FFD966" w:themeFill="accent4" w:themeFillTint="99"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  <w:b/>
        </w:rPr>
      </w:pPr>
      <w:r w:rsidRPr="00551CA5">
        <w:rPr>
          <w:rFonts w:ascii="Roboto" w:hAnsi="Roboto" w:cstheme="minorHAnsi"/>
          <w:b/>
        </w:rPr>
        <w:t>Care Management &amp; Coordination</w:t>
      </w:r>
    </w:p>
    <w:p w14:paraId="2EF76730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Care Management skills</w:t>
      </w:r>
      <w:r w:rsidRPr="00551CA5">
        <w:rPr>
          <w:rFonts w:ascii="Roboto" w:hAnsi="Roboto" w:cstheme="minorHAnsi"/>
        </w:rPr>
        <w:t xml:space="preserve"> include vital signs, blood pressure measurement, diabetes interactions, basic CPR certification, conducting home visits, HIPAA certificate, data technology </w:t>
      </w:r>
    </w:p>
    <w:p w14:paraId="643E7274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>Service coordination Skills</w:t>
      </w:r>
      <w:r w:rsidRPr="00551CA5">
        <w:rPr>
          <w:rFonts w:ascii="Roboto" w:hAnsi="Roboto" w:cstheme="minorHAnsi"/>
        </w:rPr>
        <w:t xml:space="preserve"> include the ability to identify and access resources, the ability to coordinate patient care, and the ability to make referrals. (includes patient insurance navigation)</w:t>
      </w:r>
    </w:p>
    <w:p w14:paraId="4AB9BA0F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 xml:space="preserve">Data management skills </w:t>
      </w:r>
      <w:r w:rsidRPr="00551CA5">
        <w:rPr>
          <w:rFonts w:ascii="Roboto" w:hAnsi="Roboto" w:cstheme="minorHAnsi"/>
        </w:rPr>
        <w:t>include CITI certificate, electronic health records, data collection, data entry, the use of mobile devices, use of epi-info and data analytics.</w:t>
      </w:r>
    </w:p>
    <w:p w14:paraId="5223BD32" w14:textId="77777777" w:rsidR="00094CD6" w:rsidRPr="00551CA5" w:rsidRDefault="00094CD6" w:rsidP="00094CD6">
      <w:pPr>
        <w:numPr>
          <w:ilvl w:val="0"/>
          <w:numId w:val="1"/>
        </w:numPr>
        <w:shd w:val="clear" w:color="auto" w:fill="A8D08D" w:themeFill="accent6" w:themeFillTint="99"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  <w:b/>
        </w:rPr>
      </w:pPr>
      <w:r w:rsidRPr="00551CA5">
        <w:rPr>
          <w:rFonts w:ascii="Roboto" w:hAnsi="Roboto" w:cstheme="minorHAnsi"/>
          <w:b/>
        </w:rPr>
        <w:t>Community Engagement &amp; Supports</w:t>
      </w:r>
    </w:p>
    <w:p w14:paraId="401E08A5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 xml:space="preserve">Community engagement skills </w:t>
      </w:r>
      <w:r w:rsidRPr="00551CA5">
        <w:rPr>
          <w:rFonts w:ascii="Roboto" w:hAnsi="Roboto" w:cstheme="minorHAnsi"/>
        </w:rPr>
        <w:t>include community history, community culture, coalition–building, community organizing and working with Community advisory boards.</w:t>
      </w:r>
    </w:p>
    <w:p w14:paraId="5B3E87D8" w14:textId="77777777" w:rsidR="00094CD6" w:rsidRPr="00551CA5" w:rsidRDefault="00094CD6" w:rsidP="00094CD6">
      <w:pPr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Roboto" w:hAnsi="Roboto" w:cstheme="minorHAnsi"/>
        </w:rPr>
      </w:pPr>
      <w:r w:rsidRPr="00551CA5">
        <w:rPr>
          <w:rFonts w:ascii="Roboto" w:hAnsi="Roboto" w:cstheme="minorHAnsi"/>
          <w:b/>
        </w:rPr>
        <w:t xml:space="preserve">Community support skills </w:t>
      </w:r>
      <w:r w:rsidRPr="00551CA5">
        <w:rPr>
          <w:rFonts w:ascii="Roboto" w:hAnsi="Roboto" w:cstheme="minorHAnsi"/>
        </w:rPr>
        <w:t>include linkages to community services and supports.</w:t>
      </w:r>
    </w:p>
    <w:p w14:paraId="08EE4483" w14:textId="77777777" w:rsidR="00094CD6" w:rsidRPr="00C7127A" w:rsidRDefault="00094CD6" w:rsidP="00094CD6">
      <w:pPr>
        <w:numPr>
          <w:ilvl w:val="1"/>
          <w:numId w:val="1"/>
        </w:numPr>
        <w:shd w:val="clear" w:color="auto" w:fill="FFFFFF"/>
        <w:overflowPunct w:val="0"/>
        <w:autoSpaceDE w:val="0"/>
        <w:autoSpaceDN w:val="0"/>
        <w:adjustRightInd w:val="0"/>
        <w:spacing w:after="100" w:afterAutospacing="1" w:line="240" w:lineRule="auto"/>
        <w:textAlignment w:val="baseline"/>
        <w:rPr>
          <w:rFonts w:ascii="Roboto" w:hAnsi="Roboto"/>
        </w:rPr>
      </w:pPr>
      <w:r w:rsidRPr="00551CA5">
        <w:rPr>
          <w:rFonts w:ascii="Roboto" w:hAnsi="Roboto" w:cstheme="minorHAnsi"/>
          <w:b/>
        </w:rPr>
        <w:t>Community</w:t>
      </w:r>
      <w:r w:rsidRPr="00C7127A">
        <w:rPr>
          <w:rFonts w:ascii="Roboto" w:hAnsi="Roboto" w:cstheme="minorHAnsi"/>
          <w:b/>
        </w:rPr>
        <w:t xml:space="preserve"> safety skills </w:t>
      </w:r>
      <w:r w:rsidRPr="00C7127A">
        <w:rPr>
          <w:rFonts w:ascii="Roboto" w:hAnsi="Roboto" w:cstheme="minorHAnsi"/>
        </w:rPr>
        <w:t>include personal safety, safety protocols.</w:t>
      </w:r>
    </w:p>
    <w:p w14:paraId="7638F44D" w14:textId="77777777" w:rsidR="00094CD6" w:rsidRPr="00094CD6" w:rsidRDefault="00094CD6" w:rsidP="00094CD6">
      <w:pPr>
        <w:spacing w:line="276" w:lineRule="auto"/>
        <w:rPr>
          <w:rFonts w:ascii="Roboto" w:eastAsia="Arial" w:hAnsi="Roboto" w:cstheme="minorHAnsi"/>
          <w:b/>
          <w:bCs/>
          <w:color w:val="000000" w:themeColor="text1"/>
          <w:lang w:val="en"/>
        </w:rPr>
      </w:pPr>
      <w:r w:rsidRPr="00094CD6">
        <w:rPr>
          <w:rFonts w:ascii="Roboto" w:eastAsia="Arial" w:hAnsi="Roboto" w:cstheme="minorHAnsi"/>
          <w:color w:val="000000" w:themeColor="text1"/>
          <w:lang w:val="en"/>
        </w:rPr>
        <w:lastRenderedPageBreak/>
        <w:t>The HSYACHW Online Curriculum consists of 20 modules. Each module includes a welcome video, pre-test, activities, readings, assignments, and post-test.</w:t>
      </w:r>
    </w:p>
    <w:p w14:paraId="67F05726" w14:textId="77777777" w:rsidR="00094CD6" w:rsidRPr="00094CD6" w:rsidRDefault="00094CD6" w:rsidP="00094CD6">
      <w:pPr>
        <w:pStyle w:val="Level3"/>
        <w:rPr>
          <w:rFonts w:ascii="Roboto" w:hAnsi="Roboto" w:cs="Arial"/>
          <w:b/>
          <w:bCs/>
        </w:rPr>
      </w:pPr>
    </w:p>
    <w:p w14:paraId="0A4C4764" w14:textId="77777777" w:rsidR="00094CD6" w:rsidRPr="00094CD6" w:rsidRDefault="00094CD6" w:rsidP="00094CD6">
      <w:pPr>
        <w:pStyle w:val="Level3"/>
        <w:rPr>
          <w:rFonts w:ascii="Roboto" w:hAnsi="Roboto" w:cs="Arial"/>
          <w:b/>
          <w:bCs/>
        </w:rPr>
      </w:pPr>
      <w:r w:rsidRPr="00094CD6">
        <w:rPr>
          <w:rFonts w:ascii="Roboto" w:hAnsi="Roboto" w:cs="Arial"/>
          <w:b/>
          <w:bCs/>
        </w:rPr>
        <w:t xml:space="preserve">CHW ONLINE TRAINING MODULES </w:t>
      </w:r>
    </w:p>
    <w:p w14:paraId="2B5B8119" w14:textId="77777777" w:rsidR="00094CD6" w:rsidRPr="00094CD6" w:rsidRDefault="00094CD6" w:rsidP="00094CD6">
      <w:pPr>
        <w:pStyle w:val="Level3"/>
        <w:rPr>
          <w:rFonts w:ascii="Roboto" w:hAnsi="Roboto" w:cs="Arial"/>
        </w:rPr>
      </w:pPr>
    </w:p>
    <w:p w14:paraId="707477A4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Introduction to Community Health Work, Stress, Management &amp; Self-Care</w:t>
      </w:r>
    </w:p>
    <w:p w14:paraId="3F1ECD6F" w14:textId="77777777" w:rsidR="00094CD6" w:rsidRPr="00094CD6" w:rsidRDefault="00094CD6" w:rsidP="00094CD6">
      <w:pPr>
        <w:pStyle w:val="ListParagraph"/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</w:p>
    <w:p w14:paraId="1BBBE2BC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The US Health System Population/Community Health, Social Determinants/Barriers to Compliance/Public Health</w:t>
      </w:r>
    </w:p>
    <w:p w14:paraId="11F5FDBF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25144BC0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Bioethics, Privacy, Confidentiality, HIPAA &amp; SBE Research Training</w:t>
      </w:r>
    </w:p>
    <w:p w14:paraId="16AAC38B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301C6737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Effective Communication, Interpersonal Communication, &amp; Motivational Interviewing</w:t>
      </w:r>
    </w:p>
    <w:p w14:paraId="4CB079E7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2941735A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 xml:space="preserve">Cultural Competency &amp; Advocacy </w:t>
      </w:r>
    </w:p>
    <w:p w14:paraId="4EF314C4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5E709192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Public Health, Health 101, &amp; Immunization</w:t>
      </w:r>
    </w:p>
    <w:p w14:paraId="1F8D7D3C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120A2F8E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Beginning Anatomy &amp; My Health</w:t>
      </w:r>
    </w:p>
    <w:p w14:paraId="2BCF1C60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438054C9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Chronic Disease &amp; Taking Vital Signs</w:t>
      </w:r>
    </w:p>
    <w:p w14:paraId="2D41688E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4154D8A4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Mental Health</w:t>
      </w:r>
    </w:p>
    <w:p w14:paraId="6F07E93C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1D8BA4F3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Sexual Health &amp; Doula</w:t>
      </w:r>
    </w:p>
    <w:p w14:paraId="1143C563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6FF828E6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Data Science</w:t>
      </w:r>
    </w:p>
    <w:p w14:paraId="1E45F9C4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7D8B9191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 xml:space="preserve">Taking Vitals, Case Management &amp; Motivational Interviewing </w:t>
      </w:r>
    </w:p>
    <w:p w14:paraId="6E5C5ECF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68AE2435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 xml:space="preserve">Community Assessment, Community Engagement &amp; Windshield Survey </w:t>
      </w:r>
    </w:p>
    <w:p w14:paraId="7BAFEC94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2713D61D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 xml:space="preserve">Health and the Environment </w:t>
      </w:r>
    </w:p>
    <w:p w14:paraId="3F09E330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795D7B4E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 xml:space="preserve">Integrative Health &amp; Physical Activity </w:t>
      </w:r>
    </w:p>
    <w:p w14:paraId="12505B7F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2FD2C9DD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Shadowing</w:t>
      </w:r>
    </w:p>
    <w:p w14:paraId="4496FC00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6F4E683C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 xml:space="preserve">Community Health Projects </w:t>
      </w:r>
    </w:p>
    <w:p w14:paraId="2E01B6A4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12C87A56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Public Speaking &amp; Presentation Skills</w:t>
      </w:r>
    </w:p>
    <w:p w14:paraId="3009F708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0956B3D1" w14:textId="77777777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Family &amp; Community Health Monitoring</w:t>
      </w:r>
    </w:p>
    <w:p w14:paraId="5E3D1E75" w14:textId="77777777" w:rsidR="00094CD6" w:rsidRPr="00094CD6" w:rsidRDefault="00094CD6" w:rsidP="00094CD6">
      <w:pPr>
        <w:pStyle w:val="ListParagraph"/>
        <w:rPr>
          <w:rFonts w:ascii="Roboto" w:hAnsi="Roboto"/>
          <w:color w:val="000000" w:themeColor="text1"/>
          <w:sz w:val="22"/>
          <w:szCs w:val="22"/>
        </w:rPr>
      </w:pPr>
    </w:p>
    <w:p w14:paraId="06CB727B" w14:textId="4BFC2D01" w:rsidR="00094CD6" w:rsidRPr="00094CD6" w:rsidRDefault="00094CD6" w:rsidP="00094CD6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Roboto" w:hAnsi="Roboto"/>
          <w:color w:val="000000" w:themeColor="text1"/>
          <w:sz w:val="22"/>
          <w:szCs w:val="22"/>
        </w:rPr>
      </w:pPr>
      <w:r w:rsidRPr="00094CD6">
        <w:rPr>
          <w:rFonts w:ascii="Roboto" w:hAnsi="Roboto"/>
          <w:color w:val="000000" w:themeColor="text1"/>
          <w:sz w:val="22"/>
          <w:szCs w:val="22"/>
        </w:rPr>
        <w:t>COVID-19 &amp; Contact Tracing</w:t>
      </w:r>
    </w:p>
    <w:sectPr w:rsidR="00094CD6" w:rsidRPr="00094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">
    <w:altName w:val="Arial"/>
    <w:panose1 w:val="02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174447"/>
    <w:multiLevelType w:val="hybridMultilevel"/>
    <w:tmpl w:val="5F744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B437F1"/>
    <w:multiLevelType w:val="hybridMultilevel"/>
    <w:tmpl w:val="FE2EC08E"/>
    <w:lvl w:ilvl="0" w:tplc="7D828BD4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ascii="Roboto" w:eastAsia="Times New Roman" w:hAnsi="Roboto" w:cstheme="minorHAnsi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wMDEyMjS2NDE2M7RQ0lEKTi0uzszPAykwrAUAwb3NcSwAAAA="/>
  </w:docVars>
  <w:rsids>
    <w:rsidRoot w:val="00094CD6"/>
    <w:rsid w:val="00094CD6"/>
    <w:rsid w:val="00551CA5"/>
    <w:rsid w:val="00565C59"/>
    <w:rsid w:val="00F5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26C72"/>
  <w15:chartTrackingRefBased/>
  <w15:docId w15:val="{B8DF761B-90EE-49C2-82F7-8A1ED3896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CD6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vel3">
    <w:name w:val="Level 3"/>
    <w:basedOn w:val="TOC3"/>
    <w:qFormat/>
    <w:rsid w:val="00094CD6"/>
    <w:pPr>
      <w:tabs>
        <w:tab w:val="right" w:pos="8630"/>
      </w:tabs>
      <w:spacing w:after="0" w:line="240" w:lineRule="auto"/>
      <w:ind w:left="0"/>
    </w:pPr>
    <w:rPr>
      <w:rFonts w:asciiTheme="majorHAnsi" w:eastAsia="Times New Roman" w:hAnsiTheme="majorHAnsi" w:cs="Times New Roman"/>
      <w:smallCaps/>
    </w:rPr>
  </w:style>
  <w:style w:type="paragraph" w:styleId="ListParagraph">
    <w:name w:val="List Paragraph"/>
    <w:aliases w:val="cS List Paragraph,List Paragraph1,Bullets"/>
    <w:basedOn w:val="Normal"/>
    <w:link w:val="ListParagraphChar"/>
    <w:uiPriority w:val="34"/>
    <w:unhideWhenUsed/>
    <w:qFormat/>
    <w:rsid w:val="00094CD6"/>
    <w:pPr>
      <w:spacing w:after="0" w:line="240" w:lineRule="auto"/>
      <w:ind w:left="720"/>
      <w:contextualSpacing/>
    </w:pPr>
    <w:rPr>
      <w:rFonts w:eastAsia="Times New Roman" w:cs="Arial"/>
      <w:sz w:val="20"/>
      <w:szCs w:val="20"/>
    </w:rPr>
  </w:style>
  <w:style w:type="character" w:customStyle="1" w:styleId="ListParagraphChar">
    <w:name w:val="List Paragraph Char"/>
    <w:aliases w:val="cS List Paragraph Char,List Paragraph1 Char,Bullets Char"/>
    <w:basedOn w:val="DefaultParagraphFont"/>
    <w:link w:val="ListParagraph"/>
    <w:uiPriority w:val="34"/>
    <w:rsid w:val="00094CD6"/>
    <w:rPr>
      <w:rFonts w:eastAsia="Times New Roman" w:cs="Arial"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94CD6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C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C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158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tt, Britni</dc:creator>
  <cp:keywords/>
  <dc:description/>
  <cp:lastModifiedBy>Zheng, Jinjie</cp:lastModifiedBy>
  <cp:revision>2</cp:revision>
  <dcterms:created xsi:type="dcterms:W3CDTF">2021-02-14T19:43:00Z</dcterms:created>
  <dcterms:modified xsi:type="dcterms:W3CDTF">2021-02-14T19:43:00Z</dcterms:modified>
</cp:coreProperties>
</file>